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FAE0" w14:textId="3CD8A9E5" w:rsidR="00632ED9" w:rsidRPr="00FC3925" w:rsidRDefault="00CD2CA3" w:rsidP="00851260">
      <w:pPr>
        <w:spacing w:line="360" w:lineRule="auto"/>
        <w:rPr>
          <w:rFonts w:ascii="Arial" w:hAnsi="Arial"/>
          <w:b/>
          <w:bCs/>
          <w:color w:val="auto"/>
          <w:sz w:val="20"/>
          <w:szCs w:val="20"/>
        </w:rPr>
      </w:pPr>
      <w:r w:rsidRPr="00FC3925">
        <w:rPr>
          <w:rFonts w:ascii="Arial" w:hAnsi="Arial"/>
          <w:b/>
          <w:bCs/>
          <w:color w:val="auto"/>
          <w:sz w:val="20"/>
          <w:szCs w:val="20"/>
        </w:rPr>
        <w:t xml:space="preserve">Supplementary </w:t>
      </w:r>
      <w:ins w:id="0" w:author="袁 亚培" w:date="2022-10-11T00:32:00Z">
        <w:r w:rsidR="00A47A59">
          <w:rPr>
            <w:rFonts w:ascii="Arial" w:hAnsi="Arial" w:hint="eastAsia"/>
            <w:b/>
            <w:bCs/>
            <w:color w:val="auto"/>
            <w:sz w:val="20"/>
            <w:szCs w:val="20"/>
          </w:rPr>
          <w:t>file</w:t>
        </w:r>
        <w:r w:rsidR="00A47A59">
          <w:rPr>
            <w:rFonts w:ascii="Arial" w:hAnsi="Arial"/>
            <w:b/>
            <w:bCs/>
            <w:color w:val="auto"/>
            <w:sz w:val="20"/>
            <w:szCs w:val="20"/>
          </w:rPr>
          <w:t xml:space="preserve"> 2</w:t>
        </w:r>
      </w:ins>
      <w:del w:id="1" w:author="袁 亚培" w:date="2022-10-11T00:02:00Z">
        <w:r w:rsidRPr="00FC3925" w:rsidDel="00DE0159">
          <w:rPr>
            <w:rFonts w:ascii="Arial" w:hAnsi="Arial"/>
            <w:b/>
            <w:bCs/>
            <w:color w:val="auto"/>
            <w:sz w:val="20"/>
            <w:szCs w:val="20"/>
          </w:rPr>
          <w:delText>materials</w:delText>
        </w:r>
      </w:del>
    </w:p>
    <w:p w14:paraId="5BF5575C" w14:textId="38AB3233" w:rsidR="000E3964" w:rsidRPr="00FC3925" w:rsidRDefault="00DE0159" w:rsidP="000E3964">
      <w:pPr>
        <w:spacing w:line="360" w:lineRule="auto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  <w:ins w:id="2" w:author="袁 亚培" w:date="2022-10-11T00:02:00Z">
        <w:r>
          <w:rPr>
            <w:rFonts w:ascii="Arial" w:eastAsiaTheme="minorEastAsia" w:hAnsi="Arial" w:cs="Arial"/>
            <w:b/>
            <w:bCs/>
            <w:color w:val="auto"/>
            <w:sz w:val="20"/>
            <w:szCs w:val="20"/>
          </w:rPr>
          <w:t xml:space="preserve">Table S1. </w:t>
        </w:r>
      </w:ins>
      <w:r w:rsidR="000E3964" w:rsidRPr="00FC3925">
        <w:rPr>
          <w:rFonts w:ascii="Arial" w:eastAsiaTheme="minorEastAsia" w:hAnsi="Arial" w:cs="Arial"/>
          <w:b/>
          <w:bCs/>
          <w:color w:val="auto"/>
          <w:sz w:val="20"/>
          <w:szCs w:val="20"/>
        </w:rPr>
        <w:t>Antibodies</w:t>
      </w:r>
      <w:r w:rsidR="000E3964" w:rsidRPr="00FC3925">
        <w:rPr>
          <w:color w:val="auto"/>
        </w:rPr>
        <w:t xml:space="preserve"> </w:t>
      </w:r>
      <w:r w:rsidR="000E3964" w:rsidRPr="00FC3925">
        <w:rPr>
          <w:rFonts w:ascii="Arial" w:eastAsiaTheme="minorEastAsia" w:hAnsi="Arial" w:cs="Arial"/>
          <w:b/>
          <w:bCs/>
          <w:color w:val="auto"/>
          <w:sz w:val="20"/>
          <w:szCs w:val="20"/>
        </w:rPr>
        <w:t xml:space="preserve">for immunostaining and western blot </w:t>
      </w:r>
    </w:p>
    <w:tbl>
      <w:tblPr>
        <w:tblStyle w:val="a8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2409"/>
        <w:gridCol w:w="2775"/>
      </w:tblGrid>
      <w:tr w:rsidR="00FC3925" w:rsidRPr="00FC3925" w14:paraId="047ECF3E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D7DE311" w14:textId="66E9A620" w:rsidR="00406FC1" w:rsidRPr="00FC3925" w:rsidRDefault="00406FC1" w:rsidP="00C02276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ntibodies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17CEBDB" w14:textId="1E1DF01E" w:rsidR="00406FC1" w:rsidRPr="00FC3925" w:rsidRDefault="00406FC1" w:rsidP="00C02276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 w:hint="eastAsia"/>
                <w:b/>
                <w:bCs/>
                <w:color w:val="auto"/>
                <w:sz w:val="20"/>
                <w:szCs w:val="20"/>
                <w:lang w:eastAsia="zh-CN"/>
              </w:rPr>
              <w:t>S</w:t>
            </w: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  <w:t>ource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070DA99" w14:textId="008EE8EF" w:rsidR="00406FC1" w:rsidRPr="00FC3925" w:rsidRDefault="00406FC1" w:rsidP="00C02276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  <w:t>Identifier</w:t>
            </w:r>
          </w:p>
        </w:tc>
      </w:tr>
      <w:tr w:rsidR="00FC3925" w:rsidRPr="00FC3925" w14:paraId="5DBE6BEC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28ECEBA9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419723C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bcam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F403857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b209665</w:t>
            </w:r>
          </w:p>
        </w:tc>
      </w:tr>
      <w:tr w:rsidR="00FC3925" w:rsidRPr="00FC3925" w14:paraId="50EC64A8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D3F228F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IXL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A1DC262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52B6FBF2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22772-1-AP</w:t>
            </w:r>
          </w:p>
        </w:tc>
      </w:tr>
      <w:tr w:rsidR="00FC3925" w:rsidRPr="00FC3925" w14:paraId="172CFDFA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17DE5088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ALL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6C44088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R&amp;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1EC740D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PP-K9814-00</w:t>
            </w:r>
          </w:p>
        </w:tc>
      </w:tr>
      <w:tr w:rsidR="00FC3925" w:rsidRPr="00FC3925" w14:paraId="23DDDBB8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34181EFC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AX2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C69881C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Biolegen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1797567E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901001</w:t>
            </w:r>
          </w:p>
        </w:tc>
      </w:tr>
      <w:tr w:rsidR="00FC3925" w:rsidRPr="00FC3925" w14:paraId="1D6B96A6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1142E150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Lotus Tetragonolobus Lectin (LTL), Fluorescein labeled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DCA67C5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Vector Laboratories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68FBC2C3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FL-1321-2</w:t>
            </w:r>
          </w:p>
        </w:tc>
      </w:tr>
      <w:tr w:rsidR="00FC3925" w:rsidRPr="00FC3925" w14:paraId="190C0EE8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437F0FAF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 xml:space="preserve">CDH1 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C897AF2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bcam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413E95F7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b11512-100</w:t>
            </w:r>
          </w:p>
        </w:tc>
      </w:tr>
      <w:tr w:rsidR="00FC3925" w:rsidRPr="00FC3925" w14:paraId="56C62834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7EA49C84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WT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C1563AD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bcam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2B9D90BB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b89901</w:t>
            </w:r>
          </w:p>
        </w:tc>
      </w:tr>
      <w:tr w:rsidR="00FC3925" w:rsidRPr="00FC3925" w14:paraId="03A50115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B013DAB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IX2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9A77661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387535FD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11562-1-AP</w:t>
            </w:r>
          </w:p>
        </w:tc>
      </w:tr>
      <w:tr w:rsidR="00FC3925" w:rsidRPr="00FC3925" w14:paraId="322D365E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C2731C2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ODXL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6ACC2FB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R&amp;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1CC0F96B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F1658</w:t>
            </w:r>
          </w:p>
        </w:tc>
      </w:tr>
      <w:tr w:rsidR="00FC3925" w:rsidRPr="00FC3925" w14:paraId="31CCC515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B8B8C58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LBINDIN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393B76E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54F0B7EC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14479-1-AP</w:t>
            </w:r>
          </w:p>
        </w:tc>
      </w:tr>
      <w:tr w:rsidR="00FC3925" w:rsidRPr="00FC3925" w14:paraId="6D5B09D9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17B18322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AX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000744A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C79F28D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10336-1-AP</w:t>
            </w:r>
          </w:p>
        </w:tc>
      </w:tr>
      <w:tr w:rsidR="00FC3925" w:rsidRPr="00FC3925" w14:paraId="4F0EDD3C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5895C922" w14:textId="565ABA02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LAM</w:t>
            </w:r>
            <w:r w:rsidR="00DC68CD" w:rsidRPr="00FC3925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(Laminin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5520E92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igma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3805BC20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L9393</w:t>
            </w:r>
          </w:p>
        </w:tc>
      </w:tr>
      <w:tr w:rsidR="00FC3925" w:rsidRPr="00FC3925" w14:paraId="436B2C39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84A16D3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JAG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D5A4FD5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R&amp;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2CB5542E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F1277</w:t>
            </w:r>
          </w:p>
        </w:tc>
      </w:tr>
      <w:tr w:rsidR="00FC3925" w:rsidRPr="00FC3925" w14:paraId="6B91B663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18C5370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F69A329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12A553EF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600041-lg</w:t>
            </w:r>
          </w:p>
        </w:tc>
      </w:tr>
      <w:tr w:rsidR="00FC3925" w:rsidRPr="00FC3925" w14:paraId="07D679F5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500EE781" w14:textId="0D27DB8A" w:rsidR="000E3964" w:rsidRPr="00FC3925" w:rsidRDefault="007752D1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Nephrin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6D41D4C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R&amp;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274D9DA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#AF4269</w:t>
            </w:r>
          </w:p>
        </w:tc>
      </w:tr>
      <w:tr w:rsidR="00FC3925" w:rsidRPr="00FC3925" w14:paraId="6D202270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4A1165EC" w14:textId="77777777" w:rsidR="000E3964" w:rsidRPr="00FC3925" w:rsidRDefault="000E3964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KIM-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87FF83C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R&amp;D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062E60D" w14:textId="77777777" w:rsidR="000E3964" w:rsidRPr="00FC3925" w:rsidRDefault="000E3964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F1750</w:t>
            </w:r>
          </w:p>
        </w:tc>
      </w:tr>
      <w:tr w:rsidR="00FC3925" w:rsidRPr="00FC3925" w14:paraId="7242E71E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7C5D9DC3" w14:textId="6518D8FC" w:rsidR="0026129B" w:rsidRPr="00FC3925" w:rsidRDefault="0026129B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LC12A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E7A4BF0" w14:textId="6E839607" w:rsidR="0026129B" w:rsidRPr="00FC3925" w:rsidRDefault="0026129B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24BFEF0F" w14:textId="5A8F55A5" w:rsidR="0026129B" w:rsidRPr="00FC3925" w:rsidRDefault="00184380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18970-1-AP</w:t>
            </w:r>
          </w:p>
        </w:tc>
      </w:tr>
      <w:tr w:rsidR="00FC3925" w:rsidRPr="00FC3925" w14:paraId="7941B28D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52A4932" w14:textId="7EAD8F63" w:rsidR="0026129B" w:rsidRPr="00FC3925" w:rsidRDefault="0026129B" w:rsidP="00C02276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NA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246E1E0" w14:textId="54D5807A" w:rsidR="0026129B" w:rsidRPr="00FC3925" w:rsidRDefault="0026129B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Vector Laboratories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145418A2" w14:textId="36C9A347" w:rsidR="0026129B" w:rsidRPr="00FC3925" w:rsidRDefault="0026129B" w:rsidP="00C0227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FL-1071</w:t>
            </w:r>
          </w:p>
        </w:tc>
      </w:tr>
      <w:tr w:rsidR="00FC3925" w:rsidRPr="00FC3925" w14:paraId="08504CCE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CEAEF0E" w14:textId="4A950C30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LRP2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BE1CE2C" w14:textId="3D6D42EF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0AF189E" w14:textId="1630218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19700-1-AP</w:t>
            </w:r>
          </w:p>
        </w:tc>
      </w:tr>
      <w:tr w:rsidR="00FC3925" w:rsidRPr="00FC3925" w14:paraId="14ADE3C9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4D618DB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HRP-conjugated Goat Anti-Rabbit lgG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484364B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F239F94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SA00001-1</w:t>
            </w:r>
          </w:p>
        </w:tc>
      </w:tr>
      <w:tr w:rsidR="00FC3925" w:rsidRPr="00FC3925" w14:paraId="4E07D02B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E084299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HRP-conjugated Goat Anti-Mouse lgG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DEFEAB5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80BF6CD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SA00001-2</w:t>
            </w:r>
          </w:p>
        </w:tc>
      </w:tr>
      <w:tr w:rsidR="00FC3925" w:rsidRPr="00FC3925" w14:paraId="1CF6C6B7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1CC9D638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HRP-conjugated Donkey Anti-Goat lgG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62BD898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5B21062D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SA00001-3</w:t>
            </w:r>
          </w:p>
        </w:tc>
      </w:tr>
      <w:tr w:rsidR="00FC3925" w:rsidRPr="00FC3925" w14:paraId="1BEF4F79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42321034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HRP-conjugated Rabbit Anti-Sheep lgG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5A47DCD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roteintech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627ACBF5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SA00001-16</w:t>
            </w:r>
          </w:p>
        </w:tc>
      </w:tr>
      <w:tr w:rsidR="00FC3925" w:rsidRPr="00FC3925" w14:paraId="3DB03132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46C883CA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Mouse lgG Alexa Fluor 48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574A404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36C4F9CE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21202</w:t>
            </w:r>
          </w:p>
        </w:tc>
      </w:tr>
      <w:tr w:rsidR="00FC3925" w:rsidRPr="00FC3925" w14:paraId="5B31BE47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2B5C3171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Goat lgG, Alexa Fluor 48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AE19392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AE70183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11055</w:t>
            </w:r>
          </w:p>
        </w:tc>
      </w:tr>
      <w:tr w:rsidR="00FC3925" w:rsidRPr="00FC3925" w14:paraId="2D94A6B9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1E5D92C5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Rat lgG Alexa Fluor 59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6D45567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1ADD0EFC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21209</w:t>
            </w:r>
          </w:p>
        </w:tc>
      </w:tr>
      <w:tr w:rsidR="00FC3925" w:rsidRPr="00FC3925" w14:paraId="30996A2A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3ACCE47E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sheep, Alexa Fluor 59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1669515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37722244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11016</w:t>
            </w:r>
          </w:p>
        </w:tc>
      </w:tr>
      <w:tr w:rsidR="00FC3925" w:rsidRPr="00FC3925" w14:paraId="550269DA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088A9079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 xml:space="preserve">Goat anti-rabbit lgG, Alexa Fluor 568 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6D522CF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79A54985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11011</w:t>
            </w:r>
          </w:p>
        </w:tc>
      </w:tr>
      <w:tr w:rsidR="00FC3925" w:rsidRPr="00FC3925" w14:paraId="5E7B3B15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58A3B7D2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oat anti-mouse lgG, Alexa Fluor 56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BCFD526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F30CED3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11004</w:t>
            </w:r>
          </w:p>
        </w:tc>
      </w:tr>
      <w:tr w:rsidR="00FC3925" w:rsidRPr="00FC3925" w14:paraId="099A3100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38968AF1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oat anti-rabbit lgG, Alexa Fluor 48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25D1220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478D0F8B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11008</w:t>
            </w:r>
          </w:p>
        </w:tc>
      </w:tr>
      <w:tr w:rsidR="00FC3925" w:rsidRPr="00FC3925" w14:paraId="3E2A0226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7B568DE2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oat anti-mouse lgG, Alexa Fluor 488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28E22D8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61DB892A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11001</w:t>
            </w:r>
          </w:p>
        </w:tc>
      </w:tr>
      <w:tr w:rsidR="00FC3925" w:rsidRPr="00FC3925" w14:paraId="3510494D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6CA1493D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Rabbit IgG, Alexa Fluor 59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2839669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0D2DE754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21207</w:t>
            </w:r>
          </w:p>
        </w:tc>
      </w:tr>
      <w:tr w:rsidR="00FC3925" w:rsidRPr="00FC3925" w14:paraId="1CC7C297" w14:textId="77777777" w:rsidTr="00C02276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4CD8D9E4" w14:textId="4D1DEC7D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hicken anti-Rabbit IgG, Alexa Fluor 647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62BE2FF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4CB026A7" w14:textId="77777777" w:rsidR="006E4CA1" w:rsidRPr="00FC3925" w:rsidRDefault="006E4CA1" w:rsidP="006E4CA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21443</w:t>
            </w:r>
          </w:p>
        </w:tc>
      </w:tr>
      <w:tr w:rsidR="006E4CA1" w:rsidRPr="00FC3925" w14:paraId="28318BB9" w14:textId="77777777" w:rsidTr="00406FC1">
        <w:trPr>
          <w:cantSplit/>
          <w:trHeight w:val="259"/>
        </w:trPr>
        <w:tc>
          <w:tcPr>
            <w:tcW w:w="4392" w:type="dxa"/>
            <w:shd w:val="clear" w:color="auto" w:fill="auto"/>
            <w:vAlign w:val="bottom"/>
          </w:tcPr>
          <w:p w14:paraId="3680E03D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Donkey anti-Mouse IgG, Alexa Fluor 647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92765A5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nvitrogen</w:t>
            </w:r>
          </w:p>
        </w:tc>
        <w:tc>
          <w:tcPr>
            <w:tcW w:w="2775" w:type="dxa"/>
            <w:shd w:val="clear" w:color="auto" w:fill="auto"/>
            <w:vAlign w:val="bottom"/>
          </w:tcPr>
          <w:p w14:paraId="47732A7B" w14:textId="77777777" w:rsidR="006E4CA1" w:rsidRPr="00FC3925" w:rsidRDefault="006E4CA1" w:rsidP="006E4CA1">
            <w:pPr>
              <w:tabs>
                <w:tab w:val="left" w:pos="1525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t. #A-31571</w:t>
            </w:r>
          </w:p>
        </w:tc>
      </w:tr>
    </w:tbl>
    <w:p w14:paraId="34DE838E" w14:textId="77777777" w:rsidR="000E3964" w:rsidRPr="00FC3925" w:rsidRDefault="000E3964" w:rsidP="00851260">
      <w:pPr>
        <w:spacing w:line="360" w:lineRule="auto"/>
        <w:rPr>
          <w:rFonts w:ascii="Arial" w:hAnsi="Arial"/>
          <w:b/>
          <w:bCs/>
          <w:color w:val="auto"/>
          <w:sz w:val="20"/>
          <w:szCs w:val="20"/>
        </w:rPr>
      </w:pPr>
    </w:p>
    <w:p w14:paraId="1179E25C" w14:textId="77777777" w:rsidR="00374CA7" w:rsidRPr="00FC3925" w:rsidRDefault="00374CA7" w:rsidP="00851260">
      <w:pPr>
        <w:spacing w:line="360" w:lineRule="auto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</w:p>
    <w:p w14:paraId="0F69D4E7" w14:textId="77777777" w:rsidR="00374CA7" w:rsidRPr="00FC3925" w:rsidRDefault="00374CA7" w:rsidP="00851260">
      <w:pPr>
        <w:spacing w:line="360" w:lineRule="auto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</w:p>
    <w:p w14:paraId="6F272425" w14:textId="7587C4C1" w:rsidR="00374CA7" w:rsidRPr="00FC3925" w:rsidDel="00DE0159" w:rsidRDefault="00374CA7" w:rsidP="00851260">
      <w:pPr>
        <w:spacing w:line="360" w:lineRule="auto"/>
        <w:rPr>
          <w:del w:id="3" w:author="袁 亚培" w:date="2022-10-11T00:03:00Z"/>
          <w:rFonts w:ascii="Arial" w:eastAsiaTheme="minorEastAsia" w:hAnsi="Arial" w:cs="Arial"/>
          <w:b/>
          <w:bCs/>
          <w:color w:val="auto"/>
          <w:sz w:val="20"/>
          <w:szCs w:val="20"/>
        </w:rPr>
      </w:pPr>
    </w:p>
    <w:p w14:paraId="6F9DA79F" w14:textId="5A61F6A4" w:rsidR="00374CA7" w:rsidRPr="00FC3925" w:rsidDel="00DE0159" w:rsidRDefault="00374CA7" w:rsidP="00851260">
      <w:pPr>
        <w:spacing w:line="360" w:lineRule="auto"/>
        <w:rPr>
          <w:del w:id="4" w:author="袁 亚培" w:date="2022-10-11T00:03:00Z"/>
          <w:rFonts w:ascii="Arial" w:eastAsiaTheme="minorEastAsia" w:hAnsi="Arial" w:cs="Arial"/>
          <w:b/>
          <w:bCs/>
          <w:color w:val="auto"/>
          <w:sz w:val="20"/>
          <w:szCs w:val="20"/>
        </w:rPr>
      </w:pPr>
    </w:p>
    <w:p w14:paraId="5AE8C7ED" w14:textId="2CEBE7E2" w:rsidR="00CD2CA3" w:rsidRPr="00FC3925" w:rsidRDefault="00DE0159" w:rsidP="00851260">
      <w:pPr>
        <w:spacing w:line="360" w:lineRule="auto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  <w:ins w:id="5" w:author="袁 亚培" w:date="2022-10-11T00:03:00Z">
        <w:r>
          <w:rPr>
            <w:rFonts w:ascii="Arial" w:eastAsiaTheme="minorEastAsia" w:hAnsi="Arial" w:cs="Arial"/>
            <w:b/>
            <w:bCs/>
            <w:color w:val="auto"/>
            <w:sz w:val="20"/>
            <w:szCs w:val="20"/>
          </w:rPr>
          <w:t xml:space="preserve">Table S2. </w:t>
        </w:r>
      </w:ins>
      <w:r w:rsidR="00632ED9" w:rsidRPr="00FC3925">
        <w:rPr>
          <w:rFonts w:ascii="Arial" w:eastAsiaTheme="minorEastAsia" w:hAnsi="Arial" w:cs="Arial"/>
          <w:b/>
          <w:bCs/>
          <w:color w:val="auto"/>
          <w:sz w:val="20"/>
          <w:szCs w:val="20"/>
        </w:rPr>
        <w:t>Primer list</w:t>
      </w:r>
      <w:r w:rsidR="00632ED9" w:rsidRPr="00FC3925">
        <w:rPr>
          <w:color w:val="auto"/>
        </w:rPr>
        <w:t xml:space="preserve"> </w:t>
      </w:r>
      <w:r w:rsidR="00632ED9" w:rsidRPr="00FC3925">
        <w:rPr>
          <w:rFonts w:ascii="Arial" w:eastAsiaTheme="minorEastAsia" w:hAnsi="Arial" w:cs="Arial"/>
          <w:b/>
          <w:bCs/>
          <w:color w:val="auto"/>
          <w:sz w:val="20"/>
          <w:szCs w:val="20"/>
        </w:rPr>
        <w:t>for RT-qPCR</w:t>
      </w:r>
    </w:p>
    <w:tbl>
      <w:tblPr>
        <w:tblStyle w:val="a8"/>
        <w:tblW w:w="821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3402"/>
        <w:gridCol w:w="3686"/>
      </w:tblGrid>
      <w:tr w:rsidR="00FC3925" w:rsidRPr="00FC3925" w14:paraId="6027BD81" w14:textId="77777777" w:rsidTr="00E75015">
        <w:trPr>
          <w:cantSplit/>
          <w:trHeight w:val="259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68F1606D" w14:textId="0F8FA2D8" w:rsidR="00632ED9" w:rsidRPr="00FC3925" w:rsidRDefault="00E16664" w:rsidP="00632ED9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F0D1EBA" w14:textId="5D2B40A1" w:rsidR="00632ED9" w:rsidRPr="00FC3925" w:rsidRDefault="00632ED9" w:rsidP="00632ED9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056072FB" w14:textId="5F5B49D6" w:rsidR="00632ED9" w:rsidRPr="00FC3925" w:rsidRDefault="00632ED9" w:rsidP="00632ED9">
            <w:pP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ward primer</w:t>
            </w:r>
          </w:p>
        </w:tc>
      </w:tr>
      <w:tr w:rsidR="00FC3925" w:rsidRPr="00FC3925" w14:paraId="556B7EAD" w14:textId="77777777" w:rsidTr="00E75015">
        <w:trPr>
          <w:cantSplit/>
          <w:trHeight w:val="259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6D3B93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935243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GGACCTGACCTGCCGTCT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C7C8B4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AGGAGTGGGTGTCGCTGT</w:t>
            </w:r>
          </w:p>
        </w:tc>
      </w:tr>
      <w:tr w:rsidR="00FC3925" w:rsidRPr="00FC3925" w14:paraId="596F59D7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7E7922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9DEE42C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CTTCCCTGAGACCCAGT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6E42514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ATCACTTCTTTCCTTTGCATCAAG</w:t>
            </w:r>
          </w:p>
        </w:tc>
      </w:tr>
      <w:tr w:rsidR="00FC3925" w:rsidRPr="00FC3925" w14:paraId="33D15761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FD66453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IXL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ED3881C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GGCAGGAGAATCACTT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141990B6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CTACCACAGAACCATAG</w:t>
            </w:r>
          </w:p>
        </w:tc>
      </w:tr>
      <w:tr w:rsidR="00FC3925" w:rsidRPr="00FC3925" w14:paraId="25686331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112061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BX6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B80A91A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GACAGCCTACCAGAA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01E410E2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GCTCCCTCTTACAGTT</w:t>
            </w:r>
          </w:p>
        </w:tc>
      </w:tr>
      <w:tr w:rsidR="00FC3925" w:rsidRPr="00FC3925" w14:paraId="5341976E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0B209A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IX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92969BB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CAGCAACTGGTTCA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04C9F827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GATGATGAGTGGTCTG</w:t>
            </w:r>
          </w:p>
        </w:tc>
      </w:tr>
      <w:tr w:rsidR="00FC3925" w:rsidRPr="00FC3925" w14:paraId="08792A43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65B37B2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WT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4746E3F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AGGACTGTGAACGAAG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1B644C6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GTGATGGCGGACTAAT</w:t>
            </w:r>
          </w:p>
        </w:tc>
      </w:tr>
      <w:tr w:rsidR="00FC3925" w:rsidRPr="00FC3925" w14:paraId="089C9627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2B570703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HOXD1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4B4BA2F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GATGAAAGTGAAGAGGA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4576A7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CTGTCAGTTGCTTGGT</w:t>
            </w:r>
          </w:p>
        </w:tc>
      </w:tr>
      <w:tr w:rsidR="00FC3925" w:rsidRPr="00FC3925" w14:paraId="486B40FC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7A3902BF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AX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82B5C82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 xml:space="preserve">CCCAAAGTGGTGGACAAGAT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3288E2A2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AAAGGCTGCTGAACTTTGG</w:t>
            </w:r>
          </w:p>
        </w:tc>
      </w:tr>
      <w:tr w:rsidR="00FC3925" w:rsidRPr="00FC3925" w14:paraId="57E31B3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55A8DF1C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DH6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A840DA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TGAGAACTTACCGCTACT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70CFA17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GAACTGATTCCACATCCA</w:t>
            </w:r>
          </w:p>
        </w:tc>
      </w:tr>
      <w:tr w:rsidR="00FC3925" w:rsidRPr="00FC3925" w14:paraId="48046CC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E973B02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JAG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ABFA081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TTACTACGGAGCACAT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347D5A78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GCCTCTGAACTCTTACT</w:t>
            </w:r>
          </w:p>
        </w:tc>
      </w:tr>
      <w:tr w:rsidR="00FC3925" w:rsidRPr="00FC3925" w14:paraId="143BE9D5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6CCD2D0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ODXL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64594F4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CCAGAATGCAACCCAGA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067010A9" w14:textId="77777777" w:rsidR="00632ED9" w:rsidRPr="00FC3925" w:rsidRDefault="00632ED9" w:rsidP="00632ED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TGAGTCACTGGATACACCAA</w:t>
            </w:r>
          </w:p>
        </w:tc>
      </w:tr>
      <w:tr w:rsidR="00FC3925" w:rsidRPr="00FC3925" w14:paraId="78F74C1C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598639F6" w14:textId="10064976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O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SR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D6A8B4E" w14:textId="5C3CE35F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CTACAACCTACTTATCCAT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B6EE941" w14:textId="26EB937F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ACACTCTTGACACTTG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5B959369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422FC4C9" w14:textId="36863CC3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C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UBN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D9D1B2D" w14:textId="56D5E592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ATTCTCCTCAACTTCACT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F28641D" w14:textId="66D4FEFC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CTACCAATCTCAACATAATC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0BCA0548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4450C0C" w14:textId="1446E76F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L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RP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7EBE73A" w14:textId="7F2957A6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TCACCTCTTGCCTGTAA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70125EC1" w14:textId="701482B3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TGCCACTTCGGATAACT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1A45C7D4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603955AC" w14:textId="5DE6EF8E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S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LC12A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298A25F" w14:textId="7F811564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GGCGTGGTTATAGTCA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0499C5CC" w14:textId="161E925E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CGTTGTCTTAGTAATGTT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40A93478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20FC3A5" w14:textId="2DE1EF80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A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GT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1D14A30" w14:textId="4FADC2B0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TGCTGCTGAGAAGATTG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517E496" w14:textId="5812B4D3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GTCACCGAGAAGTTGTC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5890B8DE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64EC19A" w14:textId="60AFE927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A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TP1A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665FAE7" w14:textId="57906997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CCTCCTCATCTTCATCTAT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11572E1D" w14:textId="5A2F9953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AGTAGTATGTCTCCTTCTC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0DCB452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43110E8A" w14:textId="6F19EC53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M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UC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067A193" w14:textId="508C30ED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GAGACACAGTTCAATCA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22AE24EC" w14:textId="2D3DC8D8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CAATGAGATAGACAATGG</w:t>
            </w:r>
            <w:r w:rsidRPr="00FC3925" w:rsidDel="0062426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FC3925" w:rsidRPr="00FC3925" w14:paraId="5D03C5CF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66774980" w14:textId="6553C595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MRPL4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94B9523" w14:textId="2095F312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TGGACTCAGTGCTTA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33A506D4" w14:textId="78A8A1C5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TTCAGTGTGCTCCTTCA</w:t>
            </w:r>
          </w:p>
        </w:tc>
      </w:tr>
      <w:tr w:rsidR="00FC3925" w:rsidRPr="00FC3925" w14:paraId="40E7EC15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4EBAFF94" w14:textId="59CFC962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C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OX7A2L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6EBC19B" w14:textId="655165EC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GAAGCACCACCTATC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D6F4647" w14:textId="3306D3AC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TCCCAGCATAATCATACAC</w:t>
            </w:r>
          </w:p>
        </w:tc>
      </w:tr>
      <w:tr w:rsidR="00FC3925" w:rsidRPr="00FC3925" w14:paraId="18BAD3A8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52760289" w14:textId="59CD2849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B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44C3623" w14:textId="5115D2ED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TAGAGACATGGAGAAGG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AC59390" w14:textId="273B25EE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GCGTAGGTTCTGGTTA</w:t>
            </w:r>
          </w:p>
        </w:tc>
      </w:tr>
      <w:tr w:rsidR="00FC3925" w:rsidRPr="00FC3925" w14:paraId="454E7DAA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64EB5D51" w14:textId="375FFB53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A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MBRA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467D720" w14:textId="4F83EAE4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TTCACTGTCCATTCCA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0EB4B348" w14:textId="0B027789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TCTGTCTGTCCTCCAT</w:t>
            </w:r>
          </w:p>
        </w:tc>
      </w:tr>
      <w:tr w:rsidR="00FC3925" w:rsidRPr="00FC3925" w14:paraId="7499F896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65E03440" w14:textId="5F57219D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A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TG13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54170BC" w14:textId="0EE6B73B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CATTGCTGCTGAAGT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1A8ED54F" w14:textId="7182450B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ACACGAACTGTCTGGAA</w:t>
            </w:r>
          </w:p>
        </w:tc>
      </w:tr>
      <w:tr w:rsidR="00FC3925" w:rsidRPr="00FC3925" w14:paraId="5D09A4EF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7B14AE2" w14:textId="79C63E4E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OCT4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7928E67" w14:textId="45513531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TCACTTCACTGCACTGT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3C6DD824" w14:textId="57726035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GGTTTTCTTTCCCTAGCT</w:t>
            </w:r>
          </w:p>
        </w:tc>
      </w:tr>
      <w:tr w:rsidR="00FC3925" w:rsidRPr="00FC3925" w14:paraId="0285998C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F55A98F" w14:textId="59E1AF10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OX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456982E" w14:textId="4205E289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CAGCAGACTTCACATG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919169E" w14:textId="76D086EB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TCCCATTTCCCTCGTTTT</w:t>
            </w:r>
          </w:p>
        </w:tc>
      </w:tr>
      <w:tr w:rsidR="00FC3925" w:rsidRPr="00FC3925" w14:paraId="290E64E4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21A1E533" w14:textId="38D4EDD1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NANOG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AE2A0D4" w14:textId="5BB43BEC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AGGTCCCGGTCAAGAAAC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4340D3E9" w14:textId="2C6BB423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TTCTGCGTCACACCATTGC</w:t>
            </w:r>
          </w:p>
        </w:tc>
      </w:tr>
      <w:tr w:rsidR="00FC3925" w:rsidRPr="00FC3925" w14:paraId="42DFFD9A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FC1AFB2" w14:textId="3AEA6FAB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OX17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47E06B2" w14:textId="4ECABB80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CCGCACGGAATTTGAA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51D3BBFF" w14:textId="5288092C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CAGTAATATACCGCGGAGC</w:t>
            </w:r>
          </w:p>
        </w:tc>
      </w:tr>
      <w:tr w:rsidR="00FC3925" w:rsidRPr="00FC3925" w14:paraId="60BA11A4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5B6CD703" w14:textId="47D4B77F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FOXA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9816215" w14:textId="46906D29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CAGCAGTCTTCTTCACC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739CC838" w14:textId="2DB8988F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GCAGGAGTCTACACAGTA</w:t>
            </w:r>
          </w:p>
        </w:tc>
      </w:tr>
      <w:tr w:rsidR="00FC3925" w:rsidRPr="00FC3925" w14:paraId="2F672895" w14:textId="77777777" w:rsidTr="00E75015">
        <w:trPr>
          <w:cantSplit/>
          <w:trHeight w:val="259"/>
        </w:trPr>
        <w:tc>
          <w:tcPr>
            <w:tcW w:w="1131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74412AC" w14:textId="1DC1778C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OX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98D3C75" w14:textId="22140848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TCCCCTCGCTTTCTCA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A552486" w14:textId="758E8480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CAGGCTGAATTCGGTT</w:t>
            </w:r>
          </w:p>
        </w:tc>
      </w:tr>
      <w:tr w:rsidR="00FC3925" w:rsidRPr="00FC3925" w14:paraId="5C7F4386" w14:textId="77777777" w:rsidTr="00E75015">
        <w:trPr>
          <w:cantSplit/>
          <w:trHeight w:val="259"/>
        </w:trPr>
        <w:tc>
          <w:tcPr>
            <w:tcW w:w="1131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C3DFD84" w14:textId="777E143D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AX6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3387DF" w14:textId="3ADB5E2C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GCTTGGGAAATCCGAG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0F04476" w14:textId="0CB89B20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CCCGTTCAACATCCTT</w:t>
            </w:r>
          </w:p>
        </w:tc>
      </w:tr>
      <w:tr w:rsidR="00FC3925" w:rsidRPr="00FC3925" w14:paraId="6C4063C9" w14:textId="77777777" w:rsidTr="00E75015">
        <w:trPr>
          <w:cantSplit/>
          <w:trHeight w:val="259"/>
        </w:trPr>
        <w:tc>
          <w:tcPr>
            <w:tcW w:w="1131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D7ACB76" w14:textId="2123C5A3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RE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ADC313B" w14:textId="7473878D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CACTATATCAACCTCATCA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C596339" w14:textId="3998A19E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ACACTTCACGACATAATCAA</w:t>
            </w:r>
          </w:p>
        </w:tc>
      </w:tr>
      <w:tr w:rsidR="00FC3925" w:rsidRPr="00FC3925" w14:paraId="6C2EA6DB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0D508CE" w14:textId="7461BBBA" w:rsidR="00624263" w:rsidRPr="00FC3925" w:rsidRDefault="00624263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A</w:t>
            </w:r>
            <w:r w:rsidRPr="00FC3925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GT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7BF7823" w14:textId="7ABF41D2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TGCTGCTGAGAAGATT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770C47C" w14:textId="4FE366D8" w:rsidR="00624263" w:rsidRPr="00FC3925" w:rsidRDefault="00C809C5" w:rsidP="0062426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GTCACCGAGAAGTTGTC</w:t>
            </w:r>
          </w:p>
        </w:tc>
      </w:tr>
      <w:tr w:rsidR="00FC3925" w:rsidRPr="00FC3925" w14:paraId="1737187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B05DEBA" w14:textId="13831CDF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IFI6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B3E6B05" w14:textId="27F74518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CTCATCCTCCTCACTA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549C9CC5" w14:textId="54227864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TCCAGTATTGAGCAGAA</w:t>
            </w:r>
          </w:p>
        </w:tc>
      </w:tr>
      <w:tr w:rsidR="00FC3925" w:rsidRPr="00FC3925" w14:paraId="0015E00A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FCBD787" w14:textId="497189E4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FN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A1807A6" w14:textId="23C3C972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TCCAGTATTGAGCAGA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26EA2839" w14:textId="2913D72F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AGGTAGCGGTAGTAGTC</w:t>
            </w:r>
          </w:p>
        </w:tc>
      </w:tr>
      <w:tr w:rsidR="00FC3925" w:rsidRPr="00FC3925" w14:paraId="59B14E6F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7097D413" w14:textId="7932E576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UCP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BAFCC53" w14:textId="3099D355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TGGTAAAGGTCCGAT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723E4386" w14:textId="184D3A46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GTCTTGTAGGCATTGA</w:t>
            </w:r>
          </w:p>
        </w:tc>
      </w:tr>
      <w:tr w:rsidR="00FC3925" w:rsidRPr="00FC3925" w14:paraId="0476AE2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A226A4B" w14:textId="65C15376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APK8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5547784" w14:textId="44ABD35F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ATGGACTTGGAGGAG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7479EC99" w14:textId="0ED8C6DF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CAGACGACGATGATGAT</w:t>
            </w:r>
          </w:p>
        </w:tc>
      </w:tr>
      <w:tr w:rsidR="00FC3925" w:rsidRPr="00FC3925" w14:paraId="36F7F885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216EB258" w14:textId="2D5206F2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UL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EBCA13A" w14:textId="3EE132A7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GTGCCTTATGCTGTTAT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1581FDF2" w14:textId="6061081C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TGTTGGTCCTCTGATGA</w:t>
            </w:r>
          </w:p>
        </w:tc>
      </w:tr>
      <w:tr w:rsidR="00FC3925" w:rsidRPr="00FC3925" w14:paraId="552CBAC7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3854E280" w14:textId="0580F30A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SQSTM1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B8207E4" w14:textId="3EF88A71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AGCAGATGAGGAAGAT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367582EE" w14:textId="5FE3F9A6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GGAGTTCACCTGTAGAC</w:t>
            </w:r>
          </w:p>
        </w:tc>
      </w:tr>
      <w:tr w:rsidR="00FC3925" w:rsidRPr="00FC3925" w14:paraId="48E68D32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00D36CD4" w14:textId="47ED4506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APT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A029E9D" w14:textId="747DCA59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CCACTGAGAACCTGAAG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18BBD35" w14:textId="18C8AA00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CCTAATGAGCCACACTTG</w:t>
            </w:r>
          </w:p>
        </w:tc>
      </w:tr>
      <w:tr w:rsidR="00FC3925" w:rsidRPr="00FC3925" w14:paraId="22F60DB4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1E8944D2" w14:textId="6990EE9F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PTCD3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321DD12" w14:textId="781F28B1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TTGATTGAAGCAACAGT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152AB889" w14:textId="5E6913D2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GGCGAATAATATGGTGAT</w:t>
            </w:r>
          </w:p>
        </w:tc>
      </w:tr>
      <w:tr w:rsidR="00621C19" w:rsidRPr="00FC3925" w14:paraId="31DA1CD4" w14:textId="77777777" w:rsidTr="00E75015">
        <w:trPr>
          <w:cantSplit/>
          <w:trHeight w:val="259"/>
        </w:trPr>
        <w:tc>
          <w:tcPr>
            <w:tcW w:w="1131" w:type="dxa"/>
            <w:shd w:val="clear" w:color="auto" w:fill="auto"/>
            <w:vAlign w:val="bottom"/>
          </w:tcPr>
          <w:p w14:paraId="54787321" w14:textId="002A5382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MTFR2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BE5906E" w14:textId="72D24B22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CTCTGTAGACTCTGATAA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20E2A4D4" w14:textId="08995E4D" w:rsidR="00621C19" w:rsidRPr="00FC3925" w:rsidRDefault="00621C19" w:rsidP="00621C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C3925">
              <w:rPr>
                <w:rFonts w:ascii="Arial" w:hAnsi="Arial" w:cs="Arial"/>
                <w:color w:val="auto"/>
                <w:sz w:val="20"/>
                <w:szCs w:val="20"/>
              </w:rPr>
              <w:t>ATAACTGGCTTCTTCATC</w:t>
            </w:r>
          </w:p>
        </w:tc>
      </w:tr>
    </w:tbl>
    <w:p w14:paraId="53672F3F" w14:textId="77777777" w:rsidR="00CD2CA3" w:rsidRPr="00FC3925" w:rsidRDefault="00CD2CA3" w:rsidP="00851260">
      <w:pPr>
        <w:spacing w:line="360" w:lineRule="auto"/>
        <w:rPr>
          <w:rFonts w:ascii="Arial" w:hAnsi="Arial"/>
          <w:b/>
          <w:bCs/>
          <w:color w:val="auto"/>
          <w:sz w:val="20"/>
          <w:szCs w:val="20"/>
        </w:rPr>
      </w:pPr>
    </w:p>
    <w:p w14:paraId="0B7228D7" w14:textId="77777777" w:rsidR="00E81B32" w:rsidRPr="00FC3925" w:rsidRDefault="00E81B32">
      <w:pPr>
        <w:rPr>
          <w:color w:val="auto"/>
          <w:sz w:val="24"/>
          <w:szCs w:val="24"/>
        </w:rPr>
      </w:pPr>
    </w:p>
    <w:sectPr w:rsidR="00E81B32" w:rsidRPr="00FC3925" w:rsidSect="00FC3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C4092" w14:textId="77777777" w:rsidR="00D8187C" w:rsidRDefault="00D8187C" w:rsidP="00851260">
      <w:r>
        <w:separator/>
      </w:r>
    </w:p>
  </w:endnote>
  <w:endnote w:type="continuationSeparator" w:id="0">
    <w:p w14:paraId="45209694" w14:textId="77777777" w:rsidR="00D8187C" w:rsidRDefault="00D8187C" w:rsidP="0085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9E01A" w14:textId="77777777" w:rsidR="00D8187C" w:rsidRDefault="00D8187C" w:rsidP="00851260">
      <w:r>
        <w:separator/>
      </w:r>
    </w:p>
  </w:footnote>
  <w:footnote w:type="continuationSeparator" w:id="0">
    <w:p w14:paraId="06C64DEB" w14:textId="77777777" w:rsidR="00D8187C" w:rsidRDefault="00D8187C" w:rsidP="00851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E3531"/>
    <w:multiLevelType w:val="hybridMultilevel"/>
    <w:tmpl w:val="7D6861E8"/>
    <w:lvl w:ilvl="0" w:tplc="77C8AA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806F14"/>
    <w:multiLevelType w:val="hybridMultilevel"/>
    <w:tmpl w:val="A89AAA5C"/>
    <w:lvl w:ilvl="0" w:tplc="88A6E4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3454C8"/>
    <w:multiLevelType w:val="hybridMultilevel"/>
    <w:tmpl w:val="05669622"/>
    <w:lvl w:ilvl="0" w:tplc="FE468C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BC6929"/>
    <w:multiLevelType w:val="hybridMultilevel"/>
    <w:tmpl w:val="01D47E8E"/>
    <w:lvl w:ilvl="0" w:tplc="5AE69A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82940433">
    <w:abstractNumId w:val="3"/>
  </w:num>
  <w:num w:numId="2" w16cid:durableId="466241393">
    <w:abstractNumId w:val="1"/>
  </w:num>
  <w:num w:numId="3" w16cid:durableId="1882477837">
    <w:abstractNumId w:val="0"/>
  </w:num>
  <w:num w:numId="4" w16cid:durableId="10933588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 亚培">
    <w15:presenceInfo w15:providerId="Windows Live" w15:userId="5a325147ff8a87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1NzS3NDKxMLA0MjBS0lEKTi0uzszPAykwMqwFAALrIe4tAAAA"/>
  </w:docVars>
  <w:rsids>
    <w:rsidRoot w:val="009541A7"/>
    <w:rsid w:val="00010372"/>
    <w:rsid w:val="00023F0C"/>
    <w:rsid w:val="000A0D3C"/>
    <w:rsid w:val="000B1640"/>
    <w:rsid w:val="000E3964"/>
    <w:rsid w:val="000F3A1E"/>
    <w:rsid w:val="00121D94"/>
    <w:rsid w:val="00144A66"/>
    <w:rsid w:val="00184380"/>
    <w:rsid w:val="00197908"/>
    <w:rsid w:val="001D57FE"/>
    <w:rsid w:val="002153FD"/>
    <w:rsid w:val="002320AE"/>
    <w:rsid w:val="00235988"/>
    <w:rsid w:val="0026129B"/>
    <w:rsid w:val="0026281B"/>
    <w:rsid w:val="002639C4"/>
    <w:rsid w:val="00297EB9"/>
    <w:rsid w:val="002A6D2A"/>
    <w:rsid w:val="002B42DF"/>
    <w:rsid w:val="002D289C"/>
    <w:rsid w:val="00374CA7"/>
    <w:rsid w:val="00396E92"/>
    <w:rsid w:val="004046F2"/>
    <w:rsid w:val="00406FC1"/>
    <w:rsid w:val="004238B9"/>
    <w:rsid w:val="00455150"/>
    <w:rsid w:val="00482C53"/>
    <w:rsid w:val="004A4FAA"/>
    <w:rsid w:val="0052186C"/>
    <w:rsid w:val="00621C19"/>
    <w:rsid w:val="00624263"/>
    <w:rsid w:val="00632ED9"/>
    <w:rsid w:val="006960CF"/>
    <w:rsid w:val="006A7012"/>
    <w:rsid w:val="006D715E"/>
    <w:rsid w:val="006E4CA1"/>
    <w:rsid w:val="007752D1"/>
    <w:rsid w:val="00777C13"/>
    <w:rsid w:val="007B515A"/>
    <w:rsid w:val="007E30F7"/>
    <w:rsid w:val="00815F58"/>
    <w:rsid w:val="00851260"/>
    <w:rsid w:val="00852E42"/>
    <w:rsid w:val="00860A67"/>
    <w:rsid w:val="00874BB9"/>
    <w:rsid w:val="008775AD"/>
    <w:rsid w:val="008C197F"/>
    <w:rsid w:val="008C2F24"/>
    <w:rsid w:val="008D2F91"/>
    <w:rsid w:val="008F21EF"/>
    <w:rsid w:val="009541A7"/>
    <w:rsid w:val="009B7370"/>
    <w:rsid w:val="00A03899"/>
    <w:rsid w:val="00A32B97"/>
    <w:rsid w:val="00A46C24"/>
    <w:rsid w:val="00A47A59"/>
    <w:rsid w:val="00A67CDE"/>
    <w:rsid w:val="00AC7D00"/>
    <w:rsid w:val="00B07BD6"/>
    <w:rsid w:val="00B419BF"/>
    <w:rsid w:val="00B64252"/>
    <w:rsid w:val="00BA239A"/>
    <w:rsid w:val="00BB0817"/>
    <w:rsid w:val="00BD56D4"/>
    <w:rsid w:val="00BF1E38"/>
    <w:rsid w:val="00C13764"/>
    <w:rsid w:val="00C515FF"/>
    <w:rsid w:val="00C72F5C"/>
    <w:rsid w:val="00C8013C"/>
    <w:rsid w:val="00C809C5"/>
    <w:rsid w:val="00CC0C0D"/>
    <w:rsid w:val="00CC6198"/>
    <w:rsid w:val="00CD2CA3"/>
    <w:rsid w:val="00D04ED7"/>
    <w:rsid w:val="00D229A7"/>
    <w:rsid w:val="00D24134"/>
    <w:rsid w:val="00D70684"/>
    <w:rsid w:val="00D8187C"/>
    <w:rsid w:val="00DC68CD"/>
    <w:rsid w:val="00DC7ACD"/>
    <w:rsid w:val="00DD59DA"/>
    <w:rsid w:val="00DD7EE2"/>
    <w:rsid w:val="00DE0159"/>
    <w:rsid w:val="00E16664"/>
    <w:rsid w:val="00E223D2"/>
    <w:rsid w:val="00E375C5"/>
    <w:rsid w:val="00E50C3F"/>
    <w:rsid w:val="00E6259C"/>
    <w:rsid w:val="00E75015"/>
    <w:rsid w:val="00E81B32"/>
    <w:rsid w:val="00E965E2"/>
    <w:rsid w:val="00EB5393"/>
    <w:rsid w:val="00FA1CC5"/>
    <w:rsid w:val="00FC3925"/>
    <w:rsid w:val="00FE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5BAA2"/>
  <w15:chartTrackingRefBased/>
  <w15:docId w15:val="{B6EC5C94-1089-4904-9D46-E0C8BABF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5126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26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4">
    <w:name w:val="页眉 字符"/>
    <w:basedOn w:val="a0"/>
    <w:link w:val="a3"/>
    <w:uiPriority w:val="99"/>
    <w:rsid w:val="00851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2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6">
    <w:name w:val="页脚 字符"/>
    <w:basedOn w:val="a0"/>
    <w:link w:val="a5"/>
    <w:uiPriority w:val="99"/>
    <w:rsid w:val="00851260"/>
    <w:rPr>
      <w:sz w:val="18"/>
      <w:szCs w:val="18"/>
    </w:rPr>
  </w:style>
  <w:style w:type="paragraph" w:styleId="a7">
    <w:name w:val="List Paragraph"/>
    <w:rsid w:val="00851260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table" w:styleId="a8">
    <w:name w:val="Table Grid"/>
    <w:basedOn w:val="a1"/>
    <w:uiPriority w:val="59"/>
    <w:rsid w:val="00632ED9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32ED9"/>
    <w:rPr>
      <w:rFonts w:ascii="等线" w:eastAsia="等线" w:hAnsi="等线" w:cs="等线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亚培</dc:creator>
  <cp:keywords/>
  <dc:description/>
  <cp:lastModifiedBy>袁 亚培</cp:lastModifiedBy>
  <cp:revision>3</cp:revision>
  <cp:lastPrinted>2022-06-25T03:11:00Z</cp:lastPrinted>
  <dcterms:created xsi:type="dcterms:W3CDTF">2022-10-10T16:03:00Z</dcterms:created>
  <dcterms:modified xsi:type="dcterms:W3CDTF">2022-10-10T16:32:00Z</dcterms:modified>
</cp:coreProperties>
</file>